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E3D05" w14:textId="09092341" w:rsidR="00EF5930" w:rsidRPr="00EF5930" w:rsidRDefault="00EF5930" w:rsidP="00EF5930">
      <w:pPr>
        <w:spacing w:line="276" w:lineRule="auto"/>
        <w:rPr>
          <w:rFonts w:ascii="Times New Roman" w:hAnsi="Times New Roman" w:cs="Times New Roman"/>
          <w:b/>
          <w:bCs/>
        </w:rPr>
      </w:pPr>
      <w:r w:rsidRPr="00EF5930">
        <w:rPr>
          <w:rFonts w:ascii="Times New Roman" w:hAnsi="Times New Roman" w:cs="Times New Roman"/>
          <w:b/>
          <w:bCs/>
        </w:rPr>
        <w:t>S</w:t>
      </w:r>
      <w:r w:rsidR="00C453DE">
        <w:rPr>
          <w:rFonts w:ascii="Times New Roman" w:hAnsi="Times New Roman" w:cs="Times New Roman"/>
          <w:b/>
          <w:bCs/>
        </w:rPr>
        <w:t>6</w:t>
      </w:r>
      <w:r w:rsidRPr="00EF5930">
        <w:rPr>
          <w:rFonts w:ascii="Times New Roman" w:hAnsi="Times New Roman" w:cs="Times New Roman"/>
          <w:b/>
          <w:bCs/>
        </w:rPr>
        <w:t xml:space="preserve"> Table. The relative incidence</w:t>
      </w:r>
      <w:r w:rsidR="00633D0D">
        <w:rPr>
          <w:rFonts w:ascii="Times New Roman" w:hAnsi="Times New Roman" w:cs="Times New Roman"/>
          <w:b/>
          <w:bCs/>
        </w:rPr>
        <w:t xml:space="preserve"> </w:t>
      </w:r>
      <w:r w:rsidRPr="00EF5930">
        <w:rPr>
          <w:rFonts w:ascii="Times New Roman" w:hAnsi="Times New Roman" w:cs="Times New Roman"/>
          <w:b/>
          <w:bCs/>
        </w:rPr>
        <w:t xml:space="preserve">(with 95% confidence interval) of sudden death in vaccinated individuals within the post COVID-19 vaccination risk period (6-weeks after the vaccination date for each dose received) compared to the </w:t>
      </w:r>
      <w:r w:rsidR="00B90D67">
        <w:rPr>
          <w:rFonts w:ascii="Times New Roman" w:hAnsi="Times New Roman" w:cs="Times New Roman"/>
          <w:b/>
          <w:bCs/>
        </w:rPr>
        <w:t xml:space="preserve">remainder of the </w:t>
      </w:r>
      <w:r w:rsidRPr="00EF5930">
        <w:rPr>
          <w:rFonts w:ascii="Times New Roman" w:hAnsi="Times New Roman" w:cs="Times New Roman"/>
          <w:b/>
          <w:bCs/>
        </w:rPr>
        <w:t>observation period</w:t>
      </w:r>
      <w:r w:rsidR="00B90D67">
        <w:rPr>
          <w:rFonts w:ascii="Times New Roman" w:hAnsi="Times New Roman" w:cs="Times New Roman"/>
          <w:b/>
          <w:bCs/>
        </w:rPr>
        <w:t xml:space="preserve">. The analysis </w:t>
      </w:r>
      <w:r w:rsidRPr="00EF5930">
        <w:rPr>
          <w:rFonts w:ascii="Times New Roman" w:hAnsi="Times New Roman" w:cs="Times New Roman"/>
          <w:b/>
          <w:bCs/>
        </w:rPr>
        <w:t xml:space="preserve">adjusted for age and quarterly rate of </w:t>
      </w:r>
      <w:r w:rsidR="007F25EF">
        <w:rPr>
          <w:rFonts w:ascii="Times New Roman" w:hAnsi="Times New Roman" w:cs="Times New Roman"/>
          <w:b/>
          <w:bCs/>
        </w:rPr>
        <w:t xml:space="preserve">sudden death among </w:t>
      </w:r>
      <w:r w:rsidRPr="00EF5930">
        <w:rPr>
          <w:rFonts w:ascii="Times New Roman" w:hAnsi="Times New Roman" w:cs="Times New Roman"/>
          <w:b/>
          <w:bCs/>
        </w:rPr>
        <w:t xml:space="preserve">unvaccinated </w:t>
      </w:r>
      <w:r w:rsidR="00CD6277">
        <w:rPr>
          <w:rFonts w:ascii="Times New Roman" w:hAnsi="Times New Roman" w:cs="Times New Roman"/>
          <w:b/>
          <w:bCs/>
        </w:rPr>
        <w:t xml:space="preserve">individua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2835"/>
        <w:gridCol w:w="2409"/>
      </w:tblGrid>
      <w:tr w:rsidR="00EF5930" w:rsidRPr="00EF5930" w14:paraId="44085E1D" w14:textId="77777777" w:rsidTr="00EF5930">
        <w:tc>
          <w:tcPr>
            <w:tcW w:w="1555" w:type="dxa"/>
          </w:tcPr>
          <w:p w14:paraId="5B2B683A" w14:textId="77777777" w:rsidR="00EF5930" w:rsidRPr="00EF5930" w:rsidRDefault="00EF5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B4A5755" w14:textId="3FA6512E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930">
              <w:rPr>
                <w:rFonts w:ascii="Times New Roman" w:hAnsi="Times New Roman" w:cs="Times New Roman"/>
                <w:b/>
                <w:bCs/>
              </w:rPr>
              <w:t>Relative Incidence</w:t>
            </w:r>
          </w:p>
        </w:tc>
        <w:tc>
          <w:tcPr>
            <w:tcW w:w="2835" w:type="dxa"/>
          </w:tcPr>
          <w:p w14:paraId="5E051EAF" w14:textId="30F45B65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930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2409" w:type="dxa"/>
          </w:tcPr>
          <w:p w14:paraId="0577125E" w14:textId="437F86B8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93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EF5930" w:rsidRPr="00EF5930" w14:paraId="05277709" w14:textId="77777777" w:rsidTr="00EF5930">
        <w:tc>
          <w:tcPr>
            <w:tcW w:w="1555" w:type="dxa"/>
          </w:tcPr>
          <w:p w14:paraId="100F60B2" w14:textId="3F829A09" w:rsidR="00EF5930" w:rsidRPr="00EF5930" w:rsidRDefault="00EF5930">
            <w:pPr>
              <w:rPr>
                <w:rFonts w:ascii="Times New Roman" w:hAnsi="Times New Roman" w:cs="Times New Roman"/>
                <w:b/>
                <w:bCs/>
              </w:rPr>
            </w:pPr>
            <w:r w:rsidRPr="00EF5930">
              <w:rPr>
                <w:rFonts w:ascii="Times New Roman" w:hAnsi="Times New Roman" w:cs="Times New Roman"/>
                <w:b/>
                <w:bCs/>
              </w:rPr>
              <w:t>Dose 1</w:t>
            </w:r>
          </w:p>
        </w:tc>
        <w:tc>
          <w:tcPr>
            <w:tcW w:w="2551" w:type="dxa"/>
          </w:tcPr>
          <w:p w14:paraId="38FD3E31" w14:textId="4B5561AB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</w:rPr>
            </w:pPr>
            <w:r w:rsidRPr="00EF593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835" w:type="dxa"/>
          </w:tcPr>
          <w:p w14:paraId="6647BA1C" w14:textId="6490A3AC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</w:rPr>
            </w:pPr>
            <w:r w:rsidRPr="00EF5930">
              <w:rPr>
                <w:rFonts w:ascii="Times New Roman" w:hAnsi="Times New Roman" w:cs="Times New Roman"/>
              </w:rPr>
              <w:t>0.54 – 1.40</w:t>
            </w:r>
          </w:p>
        </w:tc>
        <w:tc>
          <w:tcPr>
            <w:tcW w:w="2409" w:type="dxa"/>
          </w:tcPr>
          <w:p w14:paraId="68BBBBFB" w14:textId="3939C6C6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</w:rPr>
            </w:pPr>
            <w:r w:rsidRPr="00EF5930">
              <w:rPr>
                <w:rFonts w:ascii="Times New Roman" w:hAnsi="Times New Roman" w:cs="Times New Roman"/>
              </w:rPr>
              <w:t>0.57</w:t>
            </w:r>
          </w:p>
        </w:tc>
      </w:tr>
      <w:tr w:rsidR="00EF5930" w:rsidRPr="00EF5930" w14:paraId="22860432" w14:textId="77777777" w:rsidTr="00EF5930">
        <w:tc>
          <w:tcPr>
            <w:tcW w:w="1555" w:type="dxa"/>
          </w:tcPr>
          <w:p w14:paraId="560E487E" w14:textId="147B4854" w:rsidR="00EF5930" w:rsidRPr="00EF5930" w:rsidRDefault="00EF5930">
            <w:pPr>
              <w:rPr>
                <w:rFonts w:ascii="Times New Roman" w:hAnsi="Times New Roman" w:cs="Times New Roman"/>
                <w:b/>
                <w:bCs/>
              </w:rPr>
            </w:pPr>
            <w:r w:rsidRPr="00EF5930">
              <w:rPr>
                <w:rFonts w:ascii="Times New Roman" w:hAnsi="Times New Roman" w:cs="Times New Roman"/>
                <w:b/>
                <w:bCs/>
              </w:rPr>
              <w:t>Dose 2</w:t>
            </w:r>
          </w:p>
        </w:tc>
        <w:tc>
          <w:tcPr>
            <w:tcW w:w="2551" w:type="dxa"/>
          </w:tcPr>
          <w:p w14:paraId="7CFFFAC3" w14:textId="748521CD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</w:rPr>
            </w:pPr>
            <w:r w:rsidRPr="00EF593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835" w:type="dxa"/>
          </w:tcPr>
          <w:p w14:paraId="034407C0" w14:textId="3DE8DA14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</w:rPr>
            </w:pPr>
            <w:r w:rsidRPr="00EF5930">
              <w:rPr>
                <w:rFonts w:ascii="Times New Roman" w:hAnsi="Times New Roman" w:cs="Times New Roman"/>
              </w:rPr>
              <w:t>0.57 – 1.57</w:t>
            </w:r>
          </w:p>
        </w:tc>
        <w:tc>
          <w:tcPr>
            <w:tcW w:w="2409" w:type="dxa"/>
          </w:tcPr>
          <w:p w14:paraId="63E9FC6E" w14:textId="154C3414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</w:rPr>
            </w:pPr>
            <w:r w:rsidRPr="00EF5930">
              <w:rPr>
                <w:rFonts w:ascii="Times New Roman" w:hAnsi="Times New Roman" w:cs="Times New Roman"/>
              </w:rPr>
              <w:t>0.82</w:t>
            </w:r>
          </w:p>
        </w:tc>
      </w:tr>
      <w:tr w:rsidR="00EF5930" w:rsidRPr="00EF5930" w14:paraId="6DB887F1" w14:textId="77777777" w:rsidTr="00EF5930">
        <w:tc>
          <w:tcPr>
            <w:tcW w:w="1555" w:type="dxa"/>
          </w:tcPr>
          <w:p w14:paraId="0A5BC2CA" w14:textId="6205E7BD" w:rsidR="00EF5930" w:rsidRPr="00EF5930" w:rsidRDefault="00EF5930">
            <w:pPr>
              <w:rPr>
                <w:rFonts w:ascii="Times New Roman" w:hAnsi="Times New Roman" w:cs="Times New Roman"/>
                <w:b/>
                <w:bCs/>
              </w:rPr>
            </w:pPr>
            <w:r w:rsidRPr="00EF5930">
              <w:rPr>
                <w:rFonts w:ascii="Times New Roman" w:hAnsi="Times New Roman" w:cs="Times New Roman"/>
                <w:b/>
                <w:bCs/>
              </w:rPr>
              <w:t>Dose 3</w:t>
            </w:r>
          </w:p>
        </w:tc>
        <w:tc>
          <w:tcPr>
            <w:tcW w:w="2551" w:type="dxa"/>
          </w:tcPr>
          <w:p w14:paraId="7D4C83F0" w14:textId="3A507262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</w:rPr>
            </w:pPr>
            <w:r w:rsidRPr="00EF593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835" w:type="dxa"/>
          </w:tcPr>
          <w:p w14:paraId="7B6E961B" w14:textId="52C9B51A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</w:rPr>
            </w:pPr>
            <w:r w:rsidRPr="00EF5930">
              <w:rPr>
                <w:rFonts w:ascii="Times New Roman" w:hAnsi="Times New Roman" w:cs="Times New Roman"/>
              </w:rPr>
              <w:t>0.37 – 2.05</w:t>
            </w:r>
          </w:p>
        </w:tc>
        <w:tc>
          <w:tcPr>
            <w:tcW w:w="2409" w:type="dxa"/>
          </w:tcPr>
          <w:p w14:paraId="5C8176D4" w14:textId="6B9E8449" w:rsidR="00EF5930" w:rsidRPr="00EF5930" w:rsidRDefault="00EF5930" w:rsidP="00EF5930">
            <w:pPr>
              <w:jc w:val="center"/>
              <w:rPr>
                <w:rFonts w:ascii="Times New Roman" w:hAnsi="Times New Roman" w:cs="Times New Roman"/>
              </w:rPr>
            </w:pPr>
            <w:r w:rsidRPr="00EF5930">
              <w:rPr>
                <w:rFonts w:ascii="Times New Roman" w:hAnsi="Times New Roman" w:cs="Times New Roman"/>
              </w:rPr>
              <w:t>0.75</w:t>
            </w:r>
          </w:p>
        </w:tc>
      </w:tr>
    </w:tbl>
    <w:p w14:paraId="43CBEF21" w14:textId="77777777" w:rsidR="001C4413" w:rsidRDefault="001C4413"/>
    <w:sectPr w:rsidR="001C4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9AD23" w14:textId="77777777" w:rsidR="00971C86" w:rsidRDefault="00971C86" w:rsidP="00EF5930">
      <w:r>
        <w:separator/>
      </w:r>
    </w:p>
  </w:endnote>
  <w:endnote w:type="continuationSeparator" w:id="0">
    <w:p w14:paraId="685B11F8" w14:textId="77777777" w:rsidR="00971C86" w:rsidRDefault="00971C86" w:rsidP="00EF5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6A225" w14:textId="77777777" w:rsidR="00971C86" w:rsidRDefault="00971C86" w:rsidP="00EF5930">
      <w:r>
        <w:separator/>
      </w:r>
    </w:p>
  </w:footnote>
  <w:footnote w:type="continuationSeparator" w:id="0">
    <w:p w14:paraId="38AA56B0" w14:textId="77777777" w:rsidR="00971C86" w:rsidRDefault="00971C86" w:rsidP="00EF5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930"/>
    <w:rsid w:val="00065EBA"/>
    <w:rsid w:val="00082172"/>
    <w:rsid w:val="001A7F16"/>
    <w:rsid w:val="001C4413"/>
    <w:rsid w:val="001C5DA9"/>
    <w:rsid w:val="00287724"/>
    <w:rsid w:val="0029136E"/>
    <w:rsid w:val="002B51AC"/>
    <w:rsid w:val="002C58B0"/>
    <w:rsid w:val="002D5654"/>
    <w:rsid w:val="00365766"/>
    <w:rsid w:val="003C52F0"/>
    <w:rsid w:val="00422C36"/>
    <w:rsid w:val="004809A9"/>
    <w:rsid w:val="004D3E6C"/>
    <w:rsid w:val="004E5CE0"/>
    <w:rsid w:val="00592409"/>
    <w:rsid w:val="005F21E8"/>
    <w:rsid w:val="00633D0D"/>
    <w:rsid w:val="006771FE"/>
    <w:rsid w:val="006924AD"/>
    <w:rsid w:val="006D2771"/>
    <w:rsid w:val="006E3CB0"/>
    <w:rsid w:val="00722D60"/>
    <w:rsid w:val="00743A4E"/>
    <w:rsid w:val="00765127"/>
    <w:rsid w:val="007E16B6"/>
    <w:rsid w:val="007F25EF"/>
    <w:rsid w:val="008106A1"/>
    <w:rsid w:val="008153BC"/>
    <w:rsid w:val="008639C1"/>
    <w:rsid w:val="008641F0"/>
    <w:rsid w:val="0090033F"/>
    <w:rsid w:val="00910B96"/>
    <w:rsid w:val="00910CC1"/>
    <w:rsid w:val="00916AE8"/>
    <w:rsid w:val="00937208"/>
    <w:rsid w:val="00944E6F"/>
    <w:rsid w:val="00971C86"/>
    <w:rsid w:val="00982207"/>
    <w:rsid w:val="0099304F"/>
    <w:rsid w:val="00A039D9"/>
    <w:rsid w:val="00A33D63"/>
    <w:rsid w:val="00A52290"/>
    <w:rsid w:val="00A62308"/>
    <w:rsid w:val="00AA3072"/>
    <w:rsid w:val="00AB5637"/>
    <w:rsid w:val="00AF6B6F"/>
    <w:rsid w:val="00B423C9"/>
    <w:rsid w:val="00B90D67"/>
    <w:rsid w:val="00BA42AC"/>
    <w:rsid w:val="00C10D33"/>
    <w:rsid w:val="00C431F1"/>
    <w:rsid w:val="00C453DE"/>
    <w:rsid w:val="00C75C35"/>
    <w:rsid w:val="00CB7CF2"/>
    <w:rsid w:val="00CD6277"/>
    <w:rsid w:val="00CF0B3B"/>
    <w:rsid w:val="00D715BF"/>
    <w:rsid w:val="00D83531"/>
    <w:rsid w:val="00DE439A"/>
    <w:rsid w:val="00E245FB"/>
    <w:rsid w:val="00E41AE7"/>
    <w:rsid w:val="00E86C05"/>
    <w:rsid w:val="00EF5930"/>
    <w:rsid w:val="00F7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F603D"/>
  <w15:chartTrackingRefBased/>
  <w15:docId w15:val="{9C7A2062-9801-424C-BF0B-5D57BD362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59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930"/>
  </w:style>
  <w:style w:type="paragraph" w:styleId="Footer">
    <w:name w:val="footer"/>
    <w:basedOn w:val="Normal"/>
    <w:link w:val="FooterChar"/>
    <w:uiPriority w:val="99"/>
    <w:unhideWhenUsed/>
    <w:rsid w:val="00EF59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930"/>
  </w:style>
  <w:style w:type="paragraph" w:styleId="Revision">
    <w:name w:val="Revision"/>
    <w:hidden/>
    <w:uiPriority w:val="99"/>
    <w:semiHidden/>
    <w:rsid w:val="00DE4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h01@student.ubc.ca</dc:creator>
  <cp:keywords/>
  <dc:description/>
  <cp:lastModifiedBy>Husam Abdel-Qadir</cp:lastModifiedBy>
  <cp:revision>4</cp:revision>
  <dcterms:created xsi:type="dcterms:W3CDTF">2025-10-26T19:14:00Z</dcterms:created>
  <dcterms:modified xsi:type="dcterms:W3CDTF">2025-11-02T19:26:00Z</dcterms:modified>
</cp:coreProperties>
</file>